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88" w:type="dxa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1449"/>
        <w:gridCol w:w="6300"/>
        <w:gridCol w:w="1080"/>
        <w:gridCol w:w="3960"/>
      </w:tblGrid>
      <w:tr>
        <w:trPr>
          <w:trHeight w:val="521" w:hRule="atLeast"/>
        </w:trPr>
        <w:tc>
          <w:tcPr>
            <w:tcW w:w="1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anonical Pathways</w:t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Gene Symbol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ntrez Gene Nam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og Ratio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op Functions &amp;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iseases:</w:t>
            </w:r>
          </w:p>
        </w:tc>
      </w:tr>
      <w:tr>
        <w:trPr>
          <w:trHeight w:val="70" w:hRule="atLeast"/>
        </w:trPr>
        <w:tc>
          <w:tcPr>
            <w:tcW w:w="189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T helper cell differentiation</w:t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BCL6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B-cell CLL/lymphoma 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038</w:t>
            </w:r>
          </w:p>
        </w:tc>
        <w:tc>
          <w:tcPr>
            <w:tcW w:w="396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Immunological Disease; Cell-mediated Immune Response;</w:t>
            </w:r>
            <w:r>
              <w:rPr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lang w:val="en-GB"/>
              </w:rPr>
              <w:t>Cytokine production</w:t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XCR5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hemokine (C-X-C motif) receptor 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765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61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FCER1G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Fc fragment of IgE. high affinity I. receptor for; gamma polypeptid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123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17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LA-DMA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ajor histocompatibility complex. class II. DM alpha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1.321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86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LA-DMB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ajor histocompatibility complex. class II. DM beta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1.138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LA-DQA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ajor histocompatibility complex. class II. DQ alpha 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1.643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LA-DQB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ajor histocompatibility complex. class II. DQ beta 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1.249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48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LA-DRA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ajor histocompatibility complex. class II. DR alpha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88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18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FNGR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nterferon gamma receptor 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832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87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L2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nterleukin 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102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L4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nterleukin 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074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79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L18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interleukin 18 (interferon-gamma-inducing factor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43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36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L12RB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nterleukin 12 receptor. beta 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662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92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L18R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nterleukin 18 receptor 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809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74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L21R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nterleukin 21 receptor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5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82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L4R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nterleukin 4 receptor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596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L6R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nterleukin 6 receptor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1.099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184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S.570988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nterleukin 6 signal transducer (gp130. oncostatin M receptor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591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ORC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RAR-related orphan receptor C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309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GFBR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transforming growth factor. beta receptor 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GFBR2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transforming growth factor. beta receptor II (70/80kDa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584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S.546375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 cell receptor delta locus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1.87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otein Ubiquitination Pathway</w:t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MFR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utocrine motility factor receptor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772</w:t>
            </w:r>
          </w:p>
        </w:tc>
        <w:tc>
          <w:tcPr>
            <w:tcW w:w="396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ell-mediated Immune Response; Cellular Development; Cellular Function and Maintenance</w:t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NAPC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naphase promoting complex subunit 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525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NAPC2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naphase promoting complex subunit 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641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117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NAPC1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naphase promoting complex subunit 1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135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86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BIRC3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baculoviral IAP repeat-containing 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36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3896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s-Br-M (murine) ecotropic retroviral transforming sequenc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1.186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FBXW7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F-box and WD repeat domain containing 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631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48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LA-C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ajor histocompatibility complex. class I. C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753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18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AN2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PAN2 poly(A) specific ribonuclease subunit homolog (S. cerevisiae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232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87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SMA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proteasome (prosome. macropain) subunit. alpha type. 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508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SMA2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proteasome (prosome. macropain) subunit. alpha type. 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399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SMB5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proteasome (prosome. macropain) subunit. beta type. 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545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SMB10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proteasome (prosome. macropain) subunit. beta type. 1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483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06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SMC3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proteasome (prosome. macropain) 26S subunit. ATPase. 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428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SMC4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proteasome (prosome. macropain) 26S subunit. ATPase. 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62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1T12:33:00Z</dcterms:created>
  <dc:creator>Raquel Almansa Mora</dc:creator>
  <dc:description/>
  <cp:keywords/>
  <dc:language>en-US</dc:language>
  <cp:lastModifiedBy>a</cp:lastModifiedBy>
  <dcterms:modified xsi:type="dcterms:W3CDTF">2010-09-13T12:28:00Z</dcterms:modified>
  <cp:revision>19</cp:revision>
  <dc:subject/>
  <dc:title>Canonical Pathways</dc:title>
</cp:coreProperties>
</file>